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E4D" w:rsidRPr="00851281" w:rsidRDefault="00851281" w:rsidP="00851281">
      <w:pPr>
        <w:spacing w:before="0" w:after="200"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5128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AB4E4D" w:rsidRPr="00851281">
        <w:rPr>
          <w:rFonts w:asciiTheme="majorBidi" w:hAnsiTheme="majorBidi" w:cstheme="majorBidi"/>
          <w:b/>
          <w:bCs/>
          <w:sz w:val="28"/>
          <w:szCs w:val="28"/>
        </w:rPr>
        <w:t xml:space="preserve"> File. Adjustment of the first mobility Sample </w:t>
      </w:r>
    </w:p>
    <w:p w:rsidR="00AB4E4D" w:rsidRDefault="0014519E" w:rsidP="00E34482">
      <w:pPr>
        <w:spacing w:before="0" w:after="20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3</w:t>
      </w:r>
      <w:bookmarkStart w:id="0" w:name="_GoBack"/>
      <w:bookmarkEnd w:id="0"/>
      <w:r w:rsidR="00E34482">
        <w:rPr>
          <w:rFonts w:asciiTheme="majorBidi" w:hAnsiTheme="majorBidi" w:cstheme="majorBidi"/>
          <w:sz w:val="24"/>
          <w:szCs w:val="24"/>
        </w:rPr>
        <w:t xml:space="preserve"> </w:t>
      </w:r>
      <w:r w:rsidR="00AB4E4D" w:rsidRPr="00EB3251">
        <w:rPr>
          <w:rFonts w:asciiTheme="majorBidi" w:hAnsiTheme="majorBidi" w:cstheme="majorBidi"/>
          <w:sz w:val="24"/>
          <w:szCs w:val="24"/>
        </w:rPr>
        <w:t>Table</w:t>
      </w:r>
      <w:r w:rsidR="00AB4E4D" w:rsidRPr="0038225B">
        <w:rPr>
          <w:rFonts w:asciiTheme="majorBidi" w:hAnsiTheme="majorBidi" w:cstheme="majorBidi"/>
          <w:sz w:val="24"/>
          <w:szCs w:val="24"/>
        </w:rPr>
        <w:t xml:space="preserve"> </w:t>
      </w:r>
      <w:r w:rsidR="00AB4E4D">
        <w:rPr>
          <w:rFonts w:asciiTheme="majorBidi" w:hAnsiTheme="majorBidi" w:cstheme="majorBidi"/>
          <w:sz w:val="24"/>
          <w:szCs w:val="24"/>
        </w:rPr>
        <w:t>reports the frequency distribution of values for severity level 4, SEV 4, for the single problem health states. Significantly fewer respondents assigned low values to severity level 4 for mobility in case 1 in the first survey – ‘mobility 1’ – than for any other case. This resulted in the highest mean RS-WTP for SEV 4 and a significantly higher mean than from the same question in survey 2. TTO utilities were estimated for a parallel study of severity (final row, Table S5) by the transformation of the VAS scores obtained from respondents in both surveys. The TTO for SEV 4 mobility in case 1 was the lowest, not highest, obtained which indicates that the discrepancy in the results was attributable to bias in the first RS-WTP elicitation task, possibly as a result of an order effect as the mobility question was administered first. Consequently an adjustment was carried out which consisted of the random removal of responses to case 1 with high values for SEV 4 for mobility until the mean value equalled the mean for mobility in survey 4. The same cases were removed from the parallel analysis of mobility/depression. Thus the relationship between the allocation to patients with and without a permanent problem was based upon the same sample.</w:t>
      </w:r>
    </w:p>
    <w:p w:rsidR="00D00C2E" w:rsidRDefault="0014519E"/>
    <w:sectPr w:rsidR="00D0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4D"/>
    <w:rsid w:val="000E3A80"/>
    <w:rsid w:val="00140EFA"/>
    <w:rsid w:val="0014519E"/>
    <w:rsid w:val="00230967"/>
    <w:rsid w:val="00274643"/>
    <w:rsid w:val="002C56E0"/>
    <w:rsid w:val="00311C5B"/>
    <w:rsid w:val="003D6C25"/>
    <w:rsid w:val="004D3175"/>
    <w:rsid w:val="0052695B"/>
    <w:rsid w:val="00664713"/>
    <w:rsid w:val="006A1E75"/>
    <w:rsid w:val="006F3989"/>
    <w:rsid w:val="007457F2"/>
    <w:rsid w:val="00851281"/>
    <w:rsid w:val="00905E70"/>
    <w:rsid w:val="009452E0"/>
    <w:rsid w:val="00996998"/>
    <w:rsid w:val="00AB4E4D"/>
    <w:rsid w:val="00AC4617"/>
    <w:rsid w:val="00BC2341"/>
    <w:rsid w:val="00DD555F"/>
    <w:rsid w:val="00E34482"/>
    <w:rsid w:val="00F15458"/>
    <w:rsid w:val="00F4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6F913"/>
  <w15:chartTrackingRefBased/>
  <w15:docId w15:val="{4F66D8E0-FA7D-4630-A47A-40302CC4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E4D"/>
    <w:pPr>
      <w:spacing w:before="200" w:after="0" w:line="280" w:lineRule="atLeast"/>
    </w:pPr>
    <w:rPr>
      <w:rFonts w:asciiTheme="minorBidi" w:hAnsi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ichardson</dc:creator>
  <cp:keywords/>
  <dc:description/>
  <cp:lastModifiedBy>Sharon Lakua</cp:lastModifiedBy>
  <cp:revision>4</cp:revision>
  <dcterms:created xsi:type="dcterms:W3CDTF">2018-04-04T02:57:00Z</dcterms:created>
  <dcterms:modified xsi:type="dcterms:W3CDTF">2018-04-04T06:03:00Z</dcterms:modified>
</cp:coreProperties>
</file>